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E72863" w14:textId="23B5F903" w:rsidR="00952E9A" w:rsidRDefault="00952E9A" w:rsidP="00952E9A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: athlete numbers by sport</w:t>
      </w:r>
    </w:p>
    <w:p w14:paraId="171EBAAA" w14:textId="77777777" w:rsidR="00952E9A" w:rsidRDefault="00952E9A" w:rsidP="00952E9A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31D66E2" w14:textId="4639E826" w:rsidR="004445B4" w:rsidRDefault="00BC49E1" w:rsidP="004445B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60823">
        <w:rPr>
          <w:rFonts w:ascii="Times New Roman" w:hAnsi="Times New Roman" w:cs="Times New Roman"/>
          <w:b/>
          <w:sz w:val="24"/>
          <w:szCs w:val="24"/>
        </w:rPr>
        <w:t>S1</w:t>
      </w:r>
      <w:r w:rsidR="004445B4" w:rsidRPr="00C36583">
        <w:rPr>
          <w:rFonts w:ascii="Times New Roman" w:hAnsi="Times New Roman" w:cs="Times New Roman"/>
          <w:b/>
          <w:sz w:val="24"/>
          <w:szCs w:val="24"/>
        </w:rPr>
        <w:t>:</w:t>
      </w:r>
      <w:r w:rsidR="004445B4" w:rsidRPr="00B368D5">
        <w:rPr>
          <w:rFonts w:ascii="Times New Roman" w:hAnsi="Times New Roman" w:cs="Times New Roman"/>
          <w:sz w:val="24"/>
          <w:szCs w:val="24"/>
        </w:rPr>
        <w:t xml:space="preserve"> </w:t>
      </w:r>
      <w:r w:rsidR="004445B4">
        <w:rPr>
          <w:rFonts w:ascii="Times New Roman" w:hAnsi="Times New Roman" w:cs="Times New Roman"/>
          <w:sz w:val="24"/>
          <w:szCs w:val="24"/>
        </w:rPr>
        <w:t>athlete numbers by sport, for both male (M) and female (F) groups, for N=7</w:t>
      </w:r>
      <w:r w:rsidR="00515792">
        <w:rPr>
          <w:rFonts w:ascii="Times New Roman" w:hAnsi="Times New Roman" w:cs="Times New Roman"/>
          <w:sz w:val="24"/>
          <w:szCs w:val="24"/>
        </w:rPr>
        <w:t>1</w:t>
      </w:r>
      <w:r w:rsidR="004445B4">
        <w:rPr>
          <w:rFonts w:ascii="Times New Roman" w:hAnsi="Times New Roman" w:cs="Times New Roman"/>
          <w:sz w:val="24"/>
          <w:szCs w:val="24"/>
        </w:rPr>
        <w:t xml:space="preserve"> controls and N=39 concussed athle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4445B4" w14:paraId="6E2D7DB7" w14:textId="77777777" w:rsidTr="009473ED">
        <w:tc>
          <w:tcPr>
            <w:tcW w:w="3116" w:type="dxa"/>
          </w:tcPr>
          <w:p w14:paraId="3A00BF59" w14:textId="77777777" w:rsidR="004445B4" w:rsidRDefault="004445B4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2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ONTROL</w:t>
            </w:r>
          </w:p>
        </w:tc>
        <w:tc>
          <w:tcPr>
            <w:tcW w:w="3117" w:type="dxa"/>
          </w:tcPr>
          <w:p w14:paraId="49B98B9A" w14:textId="77777777" w:rsidR="004445B4" w:rsidRDefault="004445B4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2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ONCUSSION</w:t>
            </w:r>
          </w:p>
        </w:tc>
      </w:tr>
      <w:tr w:rsidR="004445B4" w14:paraId="0B6007CC" w14:textId="77777777" w:rsidTr="009473ED">
        <w:tc>
          <w:tcPr>
            <w:tcW w:w="3116" w:type="dxa"/>
          </w:tcPr>
          <w:p w14:paraId="623CCF76" w14:textId="0C5D1815" w:rsidR="004445B4" w:rsidRDefault="00FA4DE8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  <w:p w14:paraId="51EFD6FB" w14:textId="77777777" w:rsidR="004445B4" w:rsidRDefault="004445B4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rosse (7M / 2F)</w:t>
            </w:r>
          </w:p>
          <w:p w14:paraId="79173159" w14:textId="77777777" w:rsidR="004445B4" w:rsidRDefault="004445B4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ketball (5F)</w:t>
            </w:r>
          </w:p>
          <w:p w14:paraId="09CD1F31" w14:textId="77777777" w:rsidR="004445B4" w:rsidRDefault="004445B4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gby (3M / 2F)</w:t>
            </w:r>
          </w:p>
          <w:p w14:paraId="1D325805" w14:textId="39F81F9B" w:rsidR="004445B4" w:rsidRDefault="004445B4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ball (</w:t>
            </w:r>
            <w:r w:rsidR="005E6A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  <w:p w14:paraId="2F677AA7" w14:textId="77777777" w:rsidR="004445B4" w:rsidRDefault="004445B4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cer (3M / 4F)</w:t>
            </w:r>
          </w:p>
          <w:p w14:paraId="2FD93368" w14:textId="77777777" w:rsidR="004445B4" w:rsidRDefault="004445B4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ckey (10M / 14F)</w:t>
            </w:r>
          </w:p>
          <w:p w14:paraId="3A95F559" w14:textId="64130784" w:rsidR="004445B4" w:rsidRDefault="004445B4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leyball (</w:t>
            </w:r>
            <w:r w:rsidR="002159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 / </w:t>
            </w:r>
            <w:r w:rsidR="00A208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215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)</w:t>
            </w:r>
          </w:p>
          <w:p w14:paraId="25F225A2" w14:textId="377A912C" w:rsidR="004445B4" w:rsidRDefault="00FA4DE8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  <w:p w14:paraId="1D381381" w14:textId="7AC39407" w:rsidR="004445B4" w:rsidRDefault="00FA4DE8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  <w:p w14:paraId="559A8A92" w14:textId="2BDC66AF" w:rsidR="00FA4DE8" w:rsidRDefault="00FA4DE8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ash (1M)</w:t>
            </w:r>
          </w:p>
        </w:tc>
        <w:tc>
          <w:tcPr>
            <w:tcW w:w="3117" w:type="dxa"/>
          </w:tcPr>
          <w:p w14:paraId="24C2F143" w14:textId="28286327" w:rsidR="004445B4" w:rsidRDefault="004445B4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polo (1</w:t>
            </w:r>
            <w:r w:rsidR="00FA4DE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5AE523B" w14:textId="77777777" w:rsidR="004445B4" w:rsidRDefault="004445B4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rosse (2M)</w:t>
            </w:r>
          </w:p>
          <w:p w14:paraId="6B9598CB" w14:textId="77777777" w:rsidR="004445B4" w:rsidRDefault="004445B4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ketball (2M)</w:t>
            </w:r>
          </w:p>
          <w:p w14:paraId="65138B25" w14:textId="77777777" w:rsidR="004445B4" w:rsidRDefault="004445B4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gby (5M / 9F)</w:t>
            </w:r>
          </w:p>
          <w:p w14:paraId="39CDFDC2" w14:textId="77777777" w:rsidR="004445B4" w:rsidRDefault="004445B4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ball (4M)</w:t>
            </w:r>
          </w:p>
          <w:p w14:paraId="2E8CC3DC" w14:textId="77777777" w:rsidR="004445B4" w:rsidRDefault="004445B4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cer (1F)</w:t>
            </w:r>
          </w:p>
          <w:p w14:paraId="6942943A" w14:textId="77777777" w:rsidR="004445B4" w:rsidRDefault="004445B4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ckey (6M / 5F)</w:t>
            </w:r>
          </w:p>
          <w:p w14:paraId="3A3D75F3" w14:textId="77777777" w:rsidR="004445B4" w:rsidRDefault="004445B4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leyball (2M)</w:t>
            </w:r>
          </w:p>
          <w:p w14:paraId="62E2AEF0" w14:textId="77777777" w:rsidR="004445B4" w:rsidRDefault="004445B4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ntain biking (1F)</w:t>
            </w:r>
          </w:p>
          <w:p w14:paraId="03DA0F72" w14:textId="77777777" w:rsidR="004445B4" w:rsidRDefault="004445B4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wing (1F)</w:t>
            </w:r>
          </w:p>
          <w:p w14:paraId="2D5E07DA" w14:textId="15B1633A" w:rsidR="00FA4DE8" w:rsidRDefault="00FA4DE8" w:rsidP="009473E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14:paraId="7E17C92A" w14:textId="77777777" w:rsidR="004445B4" w:rsidRDefault="004445B4" w:rsidP="004445B4">
      <w:pPr>
        <w:rPr>
          <w:rFonts w:ascii="Times New Roman" w:hAnsi="Times New Roman" w:cs="Times New Roman"/>
          <w:b/>
          <w:sz w:val="24"/>
          <w:szCs w:val="24"/>
        </w:rPr>
      </w:pPr>
    </w:p>
    <w:p w14:paraId="5984E369" w14:textId="77777777" w:rsidR="00C33D7D" w:rsidRDefault="00C33D7D"/>
    <w:sectPr w:rsidR="00C33D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68D"/>
    <w:rsid w:val="0014768D"/>
    <w:rsid w:val="002159EA"/>
    <w:rsid w:val="004445B4"/>
    <w:rsid w:val="00515792"/>
    <w:rsid w:val="00560823"/>
    <w:rsid w:val="005E6ABC"/>
    <w:rsid w:val="00952E9A"/>
    <w:rsid w:val="00A20818"/>
    <w:rsid w:val="00A215D1"/>
    <w:rsid w:val="00BC49E1"/>
    <w:rsid w:val="00C33D7D"/>
    <w:rsid w:val="00CA02E5"/>
    <w:rsid w:val="00FA4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B1C98"/>
  <w15:chartTrackingRefBased/>
  <w15:docId w15:val="{91EE2A00-3F8C-40D8-AE2E-180FADD84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5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</dc:creator>
  <cp:keywords/>
  <dc:description/>
  <cp:lastModifiedBy>Nathan Churchill</cp:lastModifiedBy>
  <cp:revision>13</cp:revision>
  <dcterms:created xsi:type="dcterms:W3CDTF">2019-08-27T02:05:00Z</dcterms:created>
  <dcterms:modified xsi:type="dcterms:W3CDTF">2020-05-02T04:10:00Z</dcterms:modified>
</cp:coreProperties>
</file>